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5613" w14:textId="77777777" w:rsidR="00A01AA9" w:rsidRPr="000E57BC" w:rsidRDefault="00A01AA9" w:rsidP="00A01AA9">
      <w:pPr>
        <w:spacing w:after="0"/>
        <w:jc w:val="both"/>
        <w:rPr>
          <w:rFonts w:ascii="Cambria" w:hAnsi="Cambria"/>
          <w:i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1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linear mixed models testing the effect of chronic outgroup conflict (Intruded vs Control, Experiment I) on breeding timings.</w:t>
      </w:r>
      <w:r w:rsidRPr="000E57BC">
        <w:rPr>
          <w:rFonts w:ascii="Cambria" w:hAnsi="Cambria"/>
          <w:sz w:val="24"/>
          <w:szCs w:val="24"/>
        </w:rPr>
        <w:t xml:space="preserve"> Effect of outgroup conflict on (a) latency to spawn (days), and (b) inter-clutch interval (days); l</w:t>
      </w:r>
      <w:r w:rsidRPr="000E57BC">
        <w:rPr>
          <w:rFonts w:ascii="Cambria" w:hAnsi="Cambria"/>
          <w:iCs/>
          <w:sz w:val="24"/>
          <w:szCs w:val="24"/>
        </w:rPr>
        <w:t>atency to spawn was log</w:t>
      </w:r>
      <w:r w:rsidRPr="000E57BC">
        <w:rPr>
          <w:rFonts w:ascii="Cambria" w:hAnsi="Cambria"/>
          <w:iCs/>
          <w:sz w:val="24"/>
          <w:szCs w:val="24"/>
          <w:vertAlign w:val="subscript"/>
        </w:rPr>
        <w:t>10</w:t>
      </w:r>
      <w:r w:rsidRPr="000E57BC">
        <w:rPr>
          <w:rFonts w:ascii="Cambria" w:hAnsi="Cambria"/>
          <w:iCs/>
          <w:sz w:val="24"/>
          <w:szCs w:val="24"/>
        </w:rPr>
        <w:t>-transformed</w:t>
      </w:r>
      <w:r w:rsidRPr="000E57BC">
        <w:rPr>
          <w:rFonts w:ascii="Cambria" w:hAnsi="Cambria"/>
          <w:sz w:val="24"/>
          <w:szCs w:val="24"/>
        </w:rPr>
        <w:t>. Female size relates to dominant female standard length at the start of the study.</w:t>
      </w:r>
      <w:r w:rsidRPr="000E57BC">
        <w:rPr>
          <w:rFonts w:ascii="Cambria" w:hAnsi="Cambria"/>
          <w:iCs/>
          <w:sz w:val="24"/>
          <w:szCs w:val="24"/>
        </w:rPr>
        <w:t xml:space="preserve"> Tank-triplet and/or group identity nested within tank-triplet were fitted as random intercepts (with variances shown). The reference level for Treatment was Control. Each table section displays the final model, with removed non-significant interactions below. </w:t>
      </w:r>
    </w:p>
    <w:p w14:paraId="2AD90A85" w14:textId="77777777" w:rsidR="00A01AA9" w:rsidRPr="000E57BC" w:rsidRDefault="00A01AA9" w:rsidP="00A01AA9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tbl>
      <w:tblPr>
        <w:tblW w:w="8410" w:type="dxa"/>
        <w:tblLook w:val="04A0" w:firstRow="1" w:lastRow="0" w:firstColumn="1" w:lastColumn="0" w:noHBand="0" w:noVBand="1"/>
      </w:tblPr>
      <w:tblGrid>
        <w:gridCol w:w="2460"/>
        <w:gridCol w:w="1651"/>
        <w:gridCol w:w="1559"/>
        <w:gridCol w:w="716"/>
        <w:gridCol w:w="843"/>
        <w:gridCol w:w="717"/>
        <w:gridCol w:w="605"/>
      </w:tblGrid>
      <w:tr w:rsidR="00A01AA9" w:rsidRPr="000E57BC" w14:paraId="26462272" w14:textId="77777777" w:rsidTr="0020347A">
        <w:trPr>
          <w:trHeight w:val="342"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754E35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a. Latency to spawn (N = 13 groups)</w:t>
            </w:r>
          </w:p>
        </w:tc>
      </w:tr>
      <w:tr w:rsidR="00A01AA9" w:rsidRPr="000E57BC" w14:paraId="132EB2C1" w14:textId="77777777" w:rsidTr="0020347A">
        <w:trPr>
          <w:trHeight w:val="282"/>
        </w:trPr>
        <w:tc>
          <w:tcPr>
            <w:tcW w:w="841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4250F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13; Residual: 0.06</w:t>
            </w:r>
          </w:p>
        </w:tc>
      </w:tr>
      <w:tr w:rsidR="00A01AA9" w:rsidRPr="000E57BC" w14:paraId="7F1EFAE8" w14:textId="77777777" w:rsidTr="0020347A">
        <w:trPr>
          <w:trHeight w:val="31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44CC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FFC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566E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A22F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D850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5CD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6D8A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A01AA9" w:rsidRPr="000E57BC" w14:paraId="631F683C" w14:textId="77777777" w:rsidTr="0020347A">
        <w:trPr>
          <w:trHeight w:val="282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83D3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251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23 ± 1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013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9 – 5.9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DD51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7.6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3388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2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D0B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8399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1B85DDF0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B5F7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9B59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7E4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0E3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EBB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550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3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BD3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02</w:t>
            </w:r>
          </w:p>
        </w:tc>
      </w:tr>
      <w:tr w:rsidR="00A01AA9" w:rsidRPr="000E57BC" w14:paraId="05156794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118E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7ED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15 ± 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69C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46 – 0.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AEB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B89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F94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48D8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5FAF7A63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35BD4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emale siz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69D4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4 ± 0.03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D38CF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9 – 0.0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952F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.78</w:t>
            </w:r>
          </w:p>
        </w:tc>
        <w:tc>
          <w:tcPr>
            <w:tcW w:w="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17C11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16F0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DA4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325EF23C" w14:textId="77777777" w:rsidTr="0020347A">
        <w:trPr>
          <w:trHeight w:val="319"/>
        </w:trPr>
        <w:tc>
          <w:tcPr>
            <w:tcW w:w="24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70D91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0593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AFE7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0647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ABED0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6F107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96D9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A01AA9" w:rsidRPr="000E57BC" w14:paraId="3F2407B8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A53C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ECE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285F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7EC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8AD1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2FA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9DD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7</w:t>
            </w:r>
          </w:p>
        </w:tc>
      </w:tr>
      <w:tr w:rsidR="00A01AA9" w:rsidRPr="000E57BC" w14:paraId="5D027560" w14:textId="77777777" w:rsidTr="0020347A">
        <w:trPr>
          <w:trHeight w:val="342"/>
        </w:trPr>
        <w:tc>
          <w:tcPr>
            <w:tcW w:w="8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48EEEA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b. Inter-clutch interval (N = 21 intervals)</w:t>
            </w:r>
          </w:p>
        </w:tc>
      </w:tr>
      <w:tr w:rsidR="00A01AA9" w:rsidRPr="000E57BC" w14:paraId="2477224C" w14:textId="77777777" w:rsidTr="0020347A">
        <w:trPr>
          <w:trHeight w:val="282"/>
        </w:trPr>
        <w:tc>
          <w:tcPr>
            <w:tcW w:w="841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DD312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36.16; Tank-triplet/Group: 47.23; Residual: 4.66</w:t>
            </w:r>
          </w:p>
        </w:tc>
      </w:tr>
      <w:tr w:rsidR="00A01AA9" w:rsidRPr="000E57BC" w14:paraId="59584286" w14:textId="77777777" w:rsidTr="0020347A">
        <w:trPr>
          <w:trHeight w:val="319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B7F66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331F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0964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177C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C2B2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FB980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C50E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A01AA9" w:rsidRPr="000E57BC" w14:paraId="656AFE30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E6A6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399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5.72 ± 9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DE3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6.08 – 13.6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442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0.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C4F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E253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5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4E69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1C2FEEC9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74CB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652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D8C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CA19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FF91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396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716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89</w:t>
            </w:r>
          </w:p>
        </w:tc>
      </w:tr>
      <w:tr w:rsidR="00A01AA9" w:rsidRPr="000E57BC" w14:paraId="6234B847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463F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(Intruded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C5B0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8.88 ± 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D2DF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6 – 17.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81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5.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3A2F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E96E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D7F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547E19B5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79AD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Female siz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9B51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49 ± 0.17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9587A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6 – 0.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294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8.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0E7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E9FB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0F5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A01AA9" w:rsidRPr="000E57BC" w14:paraId="3C5D4600" w14:textId="77777777" w:rsidTr="0020347A">
        <w:trPr>
          <w:trHeight w:val="319"/>
        </w:trPr>
        <w:tc>
          <w:tcPr>
            <w:tcW w:w="24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D1411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78572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76C3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02385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.f.</w:t>
            </w:r>
            <w:proofErr w:type="spellEnd"/>
          </w:p>
        </w:tc>
        <w:tc>
          <w:tcPr>
            <w:tcW w:w="84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F8A78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FFFAD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060C6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A01AA9" w:rsidRPr="000E57BC" w14:paraId="1546630B" w14:textId="77777777" w:rsidTr="0020347A">
        <w:trPr>
          <w:trHeight w:val="28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3F12" w14:textId="77777777" w:rsidR="00A01AA9" w:rsidRPr="000E57BC" w:rsidRDefault="00A01AA9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Female siz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83E8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4A7A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F314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080E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C6FE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EA2C" w14:textId="77777777" w:rsidR="00A01AA9" w:rsidRPr="000E57BC" w:rsidRDefault="00A01AA9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0</w:t>
            </w:r>
          </w:p>
        </w:tc>
      </w:tr>
    </w:tbl>
    <w:p w14:paraId="4852544B" w14:textId="77777777" w:rsidR="00A01AA9" w:rsidRPr="000E57BC" w:rsidRDefault="00A01AA9" w:rsidP="00A01AA9">
      <w:pPr>
        <w:spacing w:after="0"/>
        <w:rPr>
          <w:rFonts w:ascii="Cambria" w:hAnsi="Cambria"/>
          <w:sz w:val="24"/>
          <w:szCs w:val="24"/>
        </w:rPr>
      </w:pPr>
    </w:p>
    <w:p w14:paraId="24AA6CE9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A9"/>
    <w:rsid w:val="00222E63"/>
    <w:rsid w:val="005D5A10"/>
    <w:rsid w:val="00A01AA9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516E2"/>
  <w15:chartTrackingRefBased/>
  <w15:docId w15:val="{82669AA1-1ADA-4051-AF30-833AC59B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A9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9:00Z</dcterms:created>
  <dcterms:modified xsi:type="dcterms:W3CDTF">2022-07-12T01:12:00Z</dcterms:modified>
</cp:coreProperties>
</file>